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D9E13" w14:textId="77777777" w:rsidR="00AA5BAD" w:rsidRPr="00714E27" w:rsidRDefault="00AA5BAD" w:rsidP="00AA5BAD">
      <w:pPr>
        <w:textAlignment w:val="baseline"/>
        <w:rPr>
          <w:rFonts w:ascii="Segoe UI" w:hAnsi="Segoe UI" w:cs="Segoe UI"/>
        </w:rPr>
      </w:pPr>
      <w:r w:rsidRPr="00714E27">
        <w:rPr>
          <w:b/>
          <w:bCs/>
          <w:color w:val="000000"/>
        </w:rPr>
        <w:t>Supplementary Table 2. </w:t>
      </w:r>
      <w:r w:rsidRPr="00714E27">
        <w:rPr>
          <w:color w:val="000000"/>
        </w:rPr>
        <w:t xml:space="preserve">Data extraction tool developed </w:t>
      </w:r>
      <w:r>
        <w:rPr>
          <w:color w:val="000000"/>
        </w:rPr>
        <w:t xml:space="preserve">by authors </w:t>
      </w:r>
      <w:r w:rsidRPr="00714E27">
        <w:rPr>
          <w:color w:val="000000"/>
        </w:rPr>
        <w:t>and used to extract data from identified articles. </w:t>
      </w:r>
    </w:p>
    <w:p w14:paraId="67162361" w14:textId="77777777" w:rsidR="00AA5BAD" w:rsidRPr="00626699" w:rsidRDefault="00AA5BAD" w:rsidP="00AA5BAD">
      <w:pPr>
        <w:textAlignment w:val="baseline"/>
        <w:rPr>
          <w:rFonts w:ascii="Segoe UI" w:hAnsi="Segoe UI" w:cs="Segoe UI"/>
          <w:sz w:val="18"/>
          <w:szCs w:val="18"/>
        </w:rPr>
      </w:pPr>
      <w:r w:rsidRPr="00626699">
        <w:rPr>
          <w:rFonts w:ascii="Segoe UI" w:hAnsi="Segoe UI" w:cs="Segoe UI"/>
          <w:sz w:val="18"/>
          <w:szCs w:val="18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5"/>
        <w:gridCol w:w="4275"/>
      </w:tblGrid>
      <w:tr w:rsidR="00AA5BAD" w:rsidRPr="00626699" w14:paraId="2C250DFF" w14:textId="77777777" w:rsidTr="008F76D9">
        <w:tc>
          <w:tcPr>
            <w:tcW w:w="166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FFFFFF"/>
            <w:hideMark/>
          </w:tcPr>
          <w:p w14:paraId="57583068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b/>
                <w:bCs/>
                <w:i/>
                <w:iCs/>
                <w:color w:val="000000"/>
                <w:sz w:val="20"/>
                <w:szCs w:val="20"/>
              </w:rPr>
              <w:t>Category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D45DC65" w14:textId="77777777" w:rsidR="00AA5BAD" w:rsidRPr="00FD0E7D" w:rsidRDefault="00AA5BAD" w:rsidP="008F76D9">
            <w:pPr>
              <w:textAlignment w:val="baseline"/>
            </w:pPr>
            <w:r w:rsidRPr="00FD0E7D">
              <w:rPr>
                <w:b/>
                <w:bCs/>
                <w:color w:val="000000"/>
                <w:sz w:val="20"/>
                <w:szCs w:val="20"/>
              </w:rPr>
              <w:t> Information Extracted</w:t>
            </w:r>
          </w:p>
        </w:tc>
      </w:tr>
      <w:tr w:rsidR="00AA5BAD" w:rsidRPr="00626699" w14:paraId="6FFB1587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496BA7E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    General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457D38DB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Reference No.  </w:t>
            </w:r>
          </w:p>
        </w:tc>
      </w:tr>
      <w:tr w:rsidR="00AA5BAD" w:rsidRPr="00626699" w14:paraId="53F1CDA9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E75D26F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59169F80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First Author  </w:t>
            </w:r>
          </w:p>
        </w:tc>
      </w:tr>
      <w:tr w:rsidR="00AA5BAD" w:rsidRPr="00626699" w14:paraId="73B4E295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E6BB644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053C41CC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Year of Publication  </w:t>
            </w:r>
          </w:p>
        </w:tc>
      </w:tr>
      <w:tr w:rsidR="00AA5BAD" w:rsidRPr="00626699" w14:paraId="33629859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D656629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360D32CC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Title   </w:t>
            </w:r>
          </w:p>
        </w:tc>
      </w:tr>
      <w:tr w:rsidR="00AA5BAD" w:rsidRPr="00626699" w14:paraId="411307D6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87B58CF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5F0AEC2B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Type of Publication  </w:t>
            </w:r>
          </w:p>
        </w:tc>
      </w:tr>
      <w:tr w:rsidR="00AA5BAD" w:rsidRPr="00626699" w14:paraId="382021EB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2206AE5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Methods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0B197FB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Objective of Study/Research Question  </w:t>
            </w:r>
          </w:p>
        </w:tc>
      </w:tr>
      <w:tr w:rsidR="00AA5BAD" w:rsidRPr="00626699" w14:paraId="4E2C2FC1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3C214E1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7A7DF3F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Study Design  </w:t>
            </w:r>
          </w:p>
        </w:tc>
      </w:tr>
      <w:tr w:rsidR="00AA5BAD" w:rsidRPr="00626699" w14:paraId="1AD4BF21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030DDFA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DC071A6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Recruitment Procedure/Sampling Process  </w:t>
            </w:r>
          </w:p>
        </w:tc>
      </w:tr>
      <w:tr w:rsidR="00AA5BAD" w:rsidRPr="00626699" w14:paraId="168381C8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EB515F3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417F7A0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Study/Project Time Period  </w:t>
            </w:r>
          </w:p>
        </w:tc>
      </w:tr>
      <w:tr w:rsidR="00AA5BAD" w:rsidRPr="00626699" w14:paraId="338DDABD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E16822A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08C5B0D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Source of Vaccination Data  </w:t>
            </w:r>
          </w:p>
        </w:tc>
      </w:tr>
      <w:tr w:rsidR="00AA5BAD" w:rsidRPr="00626699" w14:paraId="3EE3932F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40D5668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Population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EB8B423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Study Population Including Age Group  </w:t>
            </w:r>
          </w:p>
        </w:tc>
      </w:tr>
      <w:tr w:rsidR="00AA5BAD" w:rsidRPr="00626699" w14:paraId="6D44A17F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B923E47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746BF937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Place/Country  </w:t>
            </w:r>
          </w:p>
        </w:tc>
      </w:tr>
      <w:tr w:rsidR="00AA5BAD" w:rsidRPr="00626699" w14:paraId="6C2DCD80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CF48257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4B393186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Setting (rural/urban)  </w:t>
            </w:r>
          </w:p>
        </w:tc>
      </w:tr>
      <w:tr w:rsidR="00AA5BAD" w:rsidRPr="00626699" w14:paraId="0FC1BD9B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4318FF3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Vaccine Details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C6C3F35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Vaccine Type  </w:t>
            </w:r>
          </w:p>
        </w:tc>
      </w:tr>
      <w:tr w:rsidR="00AA5BAD" w:rsidRPr="00626699" w14:paraId="1A020FD3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1693A5C6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94B54D4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Vaccine Doses  </w:t>
            </w:r>
          </w:p>
        </w:tc>
      </w:tr>
      <w:tr w:rsidR="00AA5BAD" w:rsidRPr="00626699" w14:paraId="3C3C6E60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C25DE14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Results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33C58998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Outcome: Overall Vaccination Data  </w:t>
            </w:r>
          </w:p>
        </w:tc>
      </w:tr>
      <w:tr w:rsidR="00AA5BAD" w:rsidRPr="00626699" w14:paraId="738AB866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56330C3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7952AB83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 xml:space="preserve">Vaccination Data Stratified by </w:t>
            </w:r>
            <w:r>
              <w:rPr>
                <w:color w:val="000000"/>
                <w:sz w:val="20"/>
                <w:szCs w:val="20"/>
              </w:rPr>
              <w:t>Sex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A5BAD" w:rsidRPr="00626699" w14:paraId="66B8CA9D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BD10BFB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0DC55775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Analysis and Commentary on Vaccines/</w:t>
            </w:r>
            <w:r>
              <w:rPr>
                <w:color w:val="000000"/>
                <w:sz w:val="20"/>
                <w:szCs w:val="20"/>
              </w:rPr>
              <w:t>Sex</w:t>
            </w:r>
          </w:p>
        </w:tc>
      </w:tr>
      <w:tr w:rsidR="00AA5BAD" w:rsidRPr="00626699" w14:paraId="146ED50D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A41E231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2C8F66FD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Reported Obstacles to Immunization  </w:t>
            </w:r>
          </w:p>
        </w:tc>
      </w:tr>
      <w:tr w:rsidR="00AA5BAD" w:rsidRPr="00626699" w14:paraId="42931D59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AEFFEBA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40C2FD0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Commentary (including reported limitations)  </w:t>
            </w:r>
          </w:p>
        </w:tc>
      </w:tr>
      <w:tr w:rsidR="00AA5BAD" w:rsidRPr="00626699" w14:paraId="58AEDAFE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0D9B08E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5A570D87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Recommendations for Future  </w:t>
            </w:r>
          </w:p>
        </w:tc>
      </w:tr>
      <w:tr w:rsidR="00AA5BAD" w:rsidRPr="00626699" w14:paraId="2CE0A480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7143224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CD4702F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Study Conclusions  </w:t>
            </w:r>
          </w:p>
        </w:tc>
      </w:tr>
      <w:tr w:rsidR="00AA5BAD" w:rsidRPr="00626699" w14:paraId="7C0C883C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1138BDB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Other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5E923BB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Limitations Identified by Screening Person  </w:t>
            </w:r>
          </w:p>
        </w:tc>
      </w:tr>
      <w:tr w:rsidR="00AA5BAD" w:rsidRPr="00626699" w14:paraId="25941622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7D354B2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164DD8C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Assessment (grade given by risk of bias assessment)  </w:t>
            </w:r>
          </w:p>
        </w:tc>
      </w:tr>
      <w:tr w:rsidR="00AA5BAD" w:rsidRPr="00626699" w14:paraId="5AB3039E" w14:textId="77777777" w:rsidTr="008F76D9">
        <w:tc>
          <w:tcPr>
            <w:tcW w:w="16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3D21DAC3" w14:textId="77777777" w:rsidR="00AA5BAD" w:rsidRPr="00626699" w:rsidRDefault="00AA5BAD" w:rsidP="008F76D9">
            <w:pPr>
              <w:jc w:val="right"/>
              <w:textAlignment w:val="baseline"/>
            </w:pPr>
            <w:r w:rsidRPr="00626699">
              <w:rPr>
                <w:i/>
                <w:iCs/>
                <w:color w:val="000000"/>
                <w:sz w:val="20"/>
                <w:szCs w:val="20"/>
              </w:rPr>
              <w:t> </w:t>
            </w:r>
            <w:r w:rsidRPr="0062669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6D23E75" w14:textId="77777777" w:rsidR="00AA5BAD" w:rsidRPr="00626699" w:rsidRDefault="00AA5BAD" w:rsidP="008F76D9">
            <w:pPr>
              <w:textAlignment w:val="baseline"/>
            </w:pPr>
            <w:r w:rsidRPr="00626699">
              <w:rPr>
                <w:color w:val="000000"/>
                <w:sz w:val="20"/>
                <w:szCs w:val="20"/>
              </w:rPr>
              <w:t>Additional Comments  </w:t>
            </w:r>
          </w:p>
        </w:tc>
      </w:tr>
    </w:tbl>
    <w:p w14:paraId="209E9A91" w14:textId="77777777" w:rsidR="00AA5BAD" w:rsidRPr="00626699" w:rsidRDefault="00AA5BAD" w:rsidP="00AA5BAD">
      <w:pPr>
        <w:textAlignment w:val="baseline"/>
        <w:rPr>
          <w:rFonts w:ascii="Segoe UI" w:hAnsi="Segoe UI" w:cs="Segoe UI"/>
          <w:sz w:val="18"/>
          <w:szCs w:val="18"/>
        </w:rPr>
      </w:pPr>
      <w:r w:rsidRPr="00626699">
        <w:rPr>
          <w:color w:val="000000"/>
        </w:rPr>
        <w:t>  </w:t>
      </w:r>
    </w:p>
    <w:p w14:paraId="306E3530" w14:textId="77777777" w:rsidR="0072230A" w:rsidRDefault="0072230A"/>
    <w:sectPr w:rsidR="00722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BAD"/>
    <w:rsid w:val="0005016A"/>
    <w:rsid w:val="00052F81"/>
    <w:rsid w:val="00066871"/>
    <w:rsid w:val="00071E1D"/>
    <w:rsid w:val="000F3BE6"/>
    <w:rsid w:val="001447BC"/>
    <w:rsid w:val="004B5ACB"/>
    <w:rsid w:val="005A2232"/>
    <w:rsid w:val="00637049"/>
    <w:rsid w:val="006914DC"/>
    <w:rsid w:val="006C606D"/>
    <w:rsid w:val="006C690D"/>
    <w:rsid w:val="006C6DC3"/>
    <w:rsid w:val="00704071"/>
    <w:rsid w:val="0072230A"/>
    <w:rsid w:val="00754881"/>
    <w:rsid w:val="00764388"/>
    <w:rsid w:val="007D5284"/>
    <w:rsid w:val="008B1893"/>
    <w:rsid w:val="009845C4"/>
    <w:rsid w:val="00A1103D"/>
    <w:rsid w:val="00A5231A"/>
    <w:rsid w:val="00A852DC"/>
    <w:rsid w:val="00AA5BAD"/>
    <w:rsid w:val="00AA66F9"/>
    <w:rsid w:val="00B46FDC"/>
    <w:rsid w:val="00B57B51"/>
    <w:rsid w:val="00BC4549"/>
    <w:rsid w:val="00F2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2E2BD"/>
  <w15:chartTrackingRefBased/>
  <w15:docId w15:val="{FDABDF2D-B25D-4C48-AADA-7DF638352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B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hesy</dc:creator>
  <cp:keywords/>
  <dc:description/>
  <cp:lastModifiedBy>Emma Hahesy</cp:lastModifiedBy>
  <cp:revision>1</cp:revision>
  <dcterms:created xsi:type="dcterms:W3CDTF">2022-07-07T00:44:00Z</dcterms:created>
  <dcterms:modified xsi:type="dcterms:W3CDTF">2022-07-07T00:44:00Z</dcterms:modified>
</cp:coreProperties>
</file>